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X="-709" w:tblpY="1027"/>
        <w:tblW w:w="1686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679"/>
        <w:gridCol w:w="1666"/>
        <w:gridCol w:w="681"/>
        <w:gridCol w:w="236"/>
        <w:gridCol w:w="1692"/>
        <w:gridCol w:w="1701"/>
        <w:gridCol w:w="709"/>
        <w:gridCol w:w="992"/>
        <w:gridCol w:w="1985"/>
        <w:gridCol w:w="992"/>
        <w:gridCol w:w="709"/>
        <w:gridCol w:w="992"/>
      </w:tblGrid>
      <w:tr w:rsidR="0064287C" w14:paraId="00C4A14A" w14:textId="77777777" w:rsidTr="00B2168D"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14:paraId="4DC5BC9A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4026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35E14AF2" w14:textId="0186AB62" w:rsidR="0064287C" w:rsidRPr="000A1BD0" w:rsidRDefault="0090291B" w:rsidP="00B2168D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Male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1F04E814" w14:textId="77777777" w:rsidR="0064287C" w:rsidRPr="000A1BD0" w:rsidRDefault="0064287C" w:rsidP="00B2168D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4102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1A4809A8" w14:textId="69E1ECBA" w:rsidR="0064287C" w:rsidRPr="000A1BD0" w:rsidRDefault="0090291B" w:rsidP="00B2168D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58A722F5" w14:textId="77777777" w:rsidR="0064287C" w:rsidRPr="000A1BD0" w:rsidRDefault="0064287C" w:rsidP="00B21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W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eight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14:paraId="1EF5024C" w14:textId="77777777" w:rsidR="0064287C" w:rsidRPr="000A1BD0" w:rsidRDefault="0064287C" w:rsidP="00B2168D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Pooled </w:t>
            </w:r>
            <w:proofErr w:type="gramStart"/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OR(</w:t>
            </w:r>
            <w:proofErr w:type="gramEnd"/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95%CI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3865E9AA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8C1E03F" w14:textId="77777777" w:rsidR="0064287C" w:rsidRPr="000A1BD0" w:rsidRDefault="0064287C" w:rsidP="00B21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Heterogeneity</w:t>
            </w:r>
          </w:p>
        </w:tc>
      </w:tr>
      <w:tr w:rsidR="0064287C" w14:paraId="59362EA3" w14:textId="77777777" w:rsidTr="00B2168D"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14:paraId="126C438A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79" w:type="dxa"/>
            <w:tcBorders>
              <w:top w:val="single" w:sz="8" w:space="0" w:color="auto"/>
              <w:bottom w:val="single" w:sz="8" w:space="0" w:color="auto"/>
            </w:tcBorders>
          </w:tcPr>
          <w:p w14:paraId="5E67CCB0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H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igh expression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</w:tcPr>
          <w:p w14:paraId="4F24732F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L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w expression</w:t>
            </w:r>
          </w:p>
        </w:tc>
        <w:tc>
          <w:tcPr>
            <w:tcW w:w="681" w:type="dxa"/>
            <w:tcBorders>
              <w:top w:val="single" w:sz="8" w:space="0" w:color="auto"/>
              <w:bottom w:val="single" w:sz="8" w:space="0" w:color="auto"/>
            </w:tcBorders>
          </w:tcPr>
          <w:p w14:paraId="4463C22B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T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tal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1CBB45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  <w:tcBorders>
              <w:top w:val="single" w:sz="8" w:space="0" w:color="auto"/>
              <w:bottom w:val="single" w:sz="8" w:space="0" w:color="auto"/>
            </w:tcBorders>
          </w:tcPr>
          <w:p w14:paraId="63492320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H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igh express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7D57365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L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w expressio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22B8AB55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T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tal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219193DA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68E1DFF8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3C5A1BC3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67E7EC8B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I</w:t>
            </w:r>
            <w:r w:rsidRPr="0064287C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76A6F21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</w:t>
            </w:r>
          </w:p>
        </w:tc>
      </w:tr>
      <w:tr w:rsidR="0064287C" w14:paraId="1F34B72B" w14:textId="77777777" w:rsidTr="00B2168D">
        <w:tc>
          <w:tcPr>
            <w:tcW w:w="2835" w:type="dxa"/>
            <w:tcBorders>
              <w:top w:val="single" w:sz="8" w:space="0" w:color="auto"/>
            </w:tcBorders>
          </w:tcPr>
          <w:p w14:paraId="0EA80167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C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lorectal cancer</w:t>
            </w:r>
          </w:p>
        </w:tc>
        <w:tc>
          <w:tcPr>
            <w:tcW w:w="1679" w:type="dxa"/>
            <w:tcBorders>
              <w:top w:val="single" w:sz="8" w:space="0" w:color="auto"/>
            </w:tcBorders>
          </w:tcPr>
          <w:p w14:paraId="5E4A8C41" w14:textId="1D309CDF" w:rsidR="0064287C" w:rsidRPr="000A1BD0" w:rsidRDefault="009A43D1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29</w:t>
            </w:r>
          </w:p>
        </w:tc>
        <w:tc>
          <w:tcPr>
            <w:tcW w:w="1666" w:type="dxa"/>
            <w:tcBorders>
              <w:top w:val="nil"/>
            </w:tcBorders>
          </w:tcPr>
          <w:p w14:paraId="6CF39086" w14:textId="69DBD9B3" w:rsidR="0064287C" w:rsidRPr="000A1BD0" w:rsidRDefault="009A43D1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5</w:t>
            </w:r>
            <w:r w:rsidR="00FA2078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9</w:t>
            </w:r>
          </w:p>
        </w:tc>
        <w:tc>
          <w:tcPr>
            <w:tcW w:w="681" w:type="dxa"/>
            <w:tcBorders>
              <w:top w:val="nil"/>
            </w:tcBorders>
          </w:tcPr>
          <w:p w14:paraId="56FC48A2" w14:textId="0788199E" w:rsidR="0064287C" w:rsidRPr="000A1BD0" w:rsidRDefault="00FA2078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</w:t>
            </w:r>
            <w:r w:rsidR="009A43D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8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8</w:t>
            </w:r>
          </w:p>
        </w:tc>
        <w:tc>
          <w:tcPr>
            <w:tcW w:w="236" w:type="dxa"/>
            <w:tcBorders>
              <w:top w:val="nil"/>
            </w:tcBorders>
          </w:tcPr>
          <w:p w14:paraId="277B54AE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  <w:tcBorders>
              <w:top w:val="single" w:sz="8" w:space="0" w:color="auto"/>
            </w:tcBorders>
          </w:tcPr>
          <w:p w14:paraId="416C6B48" w14:textId="739FF817" w:rsidR="0064287C" w:rsidRPr="000A1BD0" w:rsidRDefault="009A43D1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78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75C7B59" w14:textId="13DC697E" w:rsidR="0064287C" w:rsidRPr="000A1BD0" w:rsidRDefault="009A43D1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32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1F50F80" w14:textId="49D397A0" w:rsidR="0064287C" w:rsidRPr="000A1BD0" w:rsidRDefault="00FA2078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</w:t>
            </w:r>
            <w:r w:rsidR="009A43D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160793E" w14:textId="6134B3C0" w:rsidR="0064287C" w:rsidRPr="000A1BD0" w:rsidRDefault="009A43D1" w:rsidP="00B2168D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9.7</w:t>
            </w:r>
            <w:r w:rsidR="0064287C"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0D180DE7" w14:textId="05DD67D3" w:rsidR="0064287C" w:rsidRPr="000A1BD0" w:rsidRDefault="0064287C" w:rsidP="00B2168D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.</w:t>
            </w:r>
            <w:r w:rsidR="009A43D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84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[0.</w:t>
            </w:r>
            <w:r w:rsidR="009A43D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8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, </w:t>
            </w:r>
            <w:r w:rsidR="009A43D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.</w:t>
            </w:r>
            <w:r w:rsidR="009A43D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9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EDA0A3E" w14:textId="03C7105A" w:rsidR="0064287C" w:rsidRPr="000A1BD0" w:rsidRDefault="0064287C" w:rsidP="00B2168D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.</w:t>
            </w:r>
            <w:r w:rsidR="009A43D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56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DC7D69F" w14:textId="33513AFD" w:rsidR="0064287C" w:rsidRPr="000A1BD0" w:rsidRDefault="009A43D1" w:rsidP="00B2168D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</w:t>
            </w:r>
            <w:r w:rsidR="0064287C"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6817365" w14:textId="1C706B2D" w:rsidR="0064287C" w:rsidRPr="000A1BD0" w:rsidRDefault="0064287C" w:rsidP="00B2168D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.</w:t>
            </w:r>
            <w:r w:rsidR="009A43D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93</w:t>
            </w:r>
          </w:p>
        </w:tc>
      </w:tr>
      <w:tr w:rsidR="0064287C" w14:paraId="635C5B07" w14:textId="77777777" w:rsidTr="00B2168D">
        <w:tc>
          <w:tcPr>
            <w:tcW w:w="2835" w:type="dxa"/>
          </w:tcPr>
          <w:p w14:paraId="4463BF6B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G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astric cancer</w:t>
            </w:r>
          </w:p>
        </w:tc>
        <w:tc>
          <w:tcPr>
            <w:tcW w:w="1679" w:type="dxa"/>
          </w:tcPr>
          <w:p w14:paraId="41B33AB2" w14:textId="1E86B757" w:rsidR="0064287C" w:rsidRPr="000A1BD0" w:rsidRDefault="009A43D1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13</w:t>
            </w:r>
          </w:p>
        </w:tc>
        <w:tc>
          <w:tcPr>
            <w:tcW w:w="1666" w:type="dxa"/>
          </w:tcPr>
          <w:p w14:paraId="13DF9BCE" w14:textId="1C9E510B" w:rsidR="0064287C" w:rsidRPr="000A1BD0" w:rsidRDefault="009A43D1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50</w:t>
            </w:r>
          </w:p>
        </w:tc>
        <w:tc>
          <w:tcPr>
            <w:tcW w:w="681" w:type="dxa"/>
          </w:tcPr>
          <w:p w14:paraId="0468D8D9" w14:textId="0A900763" w:rsidR="0064287C" w:rsidRPr="000A1BD0" w:rsidRDefault="009A43D1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63</w:t>
            </w:r>
          </w:p>
        </w:tc>
        <w:tc>
          <w:tcPr>
            <w:tcW w:w="236" w:type="dxa"/>
          </w:tcPr>
          <w:p w14:paraId="4553BA59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</w:tcPr>
          <w:p w14:paraId="3820C70B" w14:textId="0CE04605" w:rsidR="0064287C" w:rsidRPr="000A1BD0" w:rsidRDefault="009A43D1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2</w:t>
            </w:r>
          </w:p>
        </w:tc>
        <w:tc>
          <w:tcPr>
            <w:tcW w:w="1701" w:type="dxa"/>
          </w:tcPr>
          <w:p w14:paraId="5C80BB40" w14:textId="50157ADC" w:rsidR="0064287C" w:rsidRPr="000A1BD0" w:rsidRDefault="009A43D1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35</w:t>
            </w:r>
          </w:p>
        </w:tc>
        <w:tc>
          <w:tcPr>
            <w:tcW w:w="709" w:type="dxa"/>
          </w:tcPr>
          <w:p w14:paraId="519C6050" w14:textId="1C2C8FB2" w:rsidR="0064287C" w:rsidRPr="000A1BD0" w:rsidRDefault="009A43D1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77</w:t>
            </w:r>
          </w:p>
        </w:tc>
        <w:tc>
          <w:tcPr>
            <w:tcW w:w="992" w:type="dxa"/>
          </w:tcPr>
          <w:p w14:paraId="7727C3A3" w14:textId="2151061A" w:rsidR="0064287C" w:rsidRPr="000A1BD0" w:rsidRDefault="009A43D1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2.6</w:t>
            </w:r>
            <w:r w:rsidR="0064287C"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1985" w:type="dxa"/>
          </w:tcPr>
          <w:p w14:paraId="4B89379B" w14:textId="5A373117" w:rsidR="0064287C" w:rsidRPr="000A1BD0" w:rsidRDefault="00537235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.98</w:t>
            </w:r>
            <w:r w:rsidR="0064287C"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[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.12</w:t>
            </w:r>
            <w:r w:rsidR="0064287C"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, 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3.49</w:t>
            </w:r>
            <w:r w:rsidR="0064287C"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]</w:t>
            </w:r>
          </w:p>
        </w:tc>
        <w:tc>
          <w:tcPr>
            <w:tcW w:w="992" w:type="dxa"/>
          </w:tcPr>
          <w:p w14:paraId="6A2704A8" w14:textId="491C5BFC" w:rsidR="0064287C" w:rsidRPr="000A1BD0" w:rsidRDefault="00537235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.02</w:t>
            </w:r>
          </w:p>
        </w:tc>
        <w:tc>
          <w:tcPr>
            <w:tcW w:w="709" w:type="dxa"/>
          </w:tcPr>
          <w:p w14:paraId="75EA8894" w14:textId="58E6EC26" w:rsidR="0064287C" w:rsidRPr="000A1BD0" w:rsidRDefault="00537235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55</w:t>
            </w:r>
            <w:r w:rsidR="00B2168D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992" w:type="dxa"/>
          </w:tcPr>
          <w:p w14:paraId="41869704" w14:textId="5DCBF220" w:rsidR="0064287C" w:rsidRPr="000A1BD0" w:rsidRDefault="00B2168D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.</w:t>
            </w:r>
            <w:r w:rsidR="00537235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1</w:t>
            </w:r>
          </w:p>
        </w:tc>
      </w:tr>
      <w:tr w:rsidR="00B2168D" w14:paraId="7D53D771" w14:textId="77777777" w:rsidTr="00B2168D">
        <w:tc>
          <w:tcPr>
            <w:tcW w:w="2835" w:type="dxa"/>
          </w:tcPr>
          <w:p w14:paraId="65939DD4" w14:textId="0008688E" w:rsidR="00B2168D" w:rsidRPr="000A1BD0" w:rsidRDefault="00B2168D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H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epatocellular carcinoma</w:t>
            </w:r>
          </w:p>
        </w:tc>
        <w:tc>
          <w:tcPr>
            <w:tcW w:w="1679" w:type="dxa"/>
          </w:tcPr>
          <w:p w14:paraId="6B1AB1BE" w14:textId="668C6046" w:rsidR="00B2168D" w:rsidRDefault="00537235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19</w:t>
            </w:r>
          </w:p>
        </w:tc>
        <w:tc>
          <w:tcPr>
            <w:tcW w:w="1666" w:type="dxa"/>
          </w:tcPr>
          <w:p w14:paraId="7A21BD28" w14:textId="34371F31" w:rsidR="00B2168D" w:rsidRDefault="00B2168D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2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8</w:t>
            </w:r>
          </w:p>
        </w:tc>
        <w:tc>
          <w:tcPr>
            <w:tcW w:w="681" w:type="dxa"/>
          </w:tcPr>
          <w:p w14:paraId="7B62A08A" w14:textId="4725F3F7" w:rsidR="00B2168D" w:rsidRDefault="00537235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28</w:t>
            </w:r>
          </w:p>
        </w:tc>
        <w:tc>
          <w:tcPr>
            <w:tcW w:w="236" w:type="dxa"/>
          </w:tcPr>
          <w:p w14:paraId="11B5B576" w14:textId="77777777" w:rsidR="00B2168D" w:rsidRPr="000A1BD0" w:rsidRDefault="00B2168D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</w:tcPr>
          <w:p w14:paraId="02FF35EE" w14:textId="25FDABB4" w:rsidR="00B2168D" w:rsidRDefault="00537235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62</w:t>
            </w:r>
          </w:p>
        </w:tc>
        <w:tc>
          <w:tcPr>
            <w:tcW w:w="1701" w:type="dxa"/>
          </w:tcPr>
          <w:p w14:paraId="13C49892" w14:textId="3D8FCC88" w:rsidR="00B2168D" w:rsidRDefault="00537235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7</w:t>
            </w:r>
          </w:p>
        </w:tc>
        <w:tc>
          <w:tcPr>
            <w:tcW w:w="709" w:type="dxa"/>
          </w:tcPr>
          <w:p w14:paraId="781DD9DA" w14:textId="19E3B617" w:rsidR="00B2168D" w:rsidRDefault="00537235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89</w:t>
            </w:r>
          </w:p>
        </w:tc>
        <w:tc>
          <w:tcPr>
            <w:tcW w:w="992" w:type="dxa"/>
          </w:tcPr>
          <w:p w14:paraId="2C3B759C" w14:textId="695FFF0A" w:rsidR="00B2168D" w:rsidRPr="000A1BD0" w:rsidRDefault="00537235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6.3</w:t>
            </w:r>
            <w:r w:rsidR="00B2168D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1985" w:type="dxa"/>
          </w:tcPr>
          <w:p w14:paraId="001BAD6E" w14:textId="4F6F04BC" w:rsidR="00B2168D" w:rsidRPr="000A1BD0" w:rsidRDefault="00B2168D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.</w:t>
            </w:r>
            <w:r w:rsidR="00537235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58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[0.</w:t>
            </w:r>
            <w:r w:rsidR="00537235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34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, </w:t>
            </w:r>
            <w:r w:rsidR="00537235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.</w:t>
            </w:r>
            <w:r w:rsidR="00537235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0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]</w:t>
            </w:r>
          </w:p>
        </w:tc>
        <w:tc>
          <w:tcPr>
            <w:tcW w:w="992" w:type="dxa"/>
          </w:tcPr>
          <w:p w14:paraId="40D8FA93" w14:textId="6231A8E8" w:rsidR="00B2168D" w:rsidRDefault="00B2168D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.0</w:t>
            </w:r>
            <w:r w:rsidR="00537235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5</w:t>
            </w:r>
          </w:p>
        </w:tc>
        <w:tc>
          <w:tcPr>
            <w:tcW w:w="709" w:type="dxa"/>
          </w:tcPr>
          <w:p w14:paraId="5F11BA49" w14:textId="74B7882D" w:rsidR="00B2168D" w:rsidRDefault="00537235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65%</w:t>
            </w:r>
          </w:p>
        </w:tc>
        <w:tc>
          <w:tcPr>
            <w:tcW w:w="992" w:type="dxa"/>
          </w:tcPr>
          <w:p w14:paraId="4624656D" w14:textId="715C1024" w:rsidR="00B2168D" w:rsidRDefault="00537235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.04</w:t>
            </w:r>
          </w:p>
        </w:tc>
      </w:tr>
      <w:tr w:rsidR="00B2168D" w14:paraId="72C329A4" w14:textId="77777777" w:rsidTr="00B2168D">
        <w:tc>
          <w:tcPr>
            <w:tcW w:w="2835" w:type="dxa"/>
          </w:tcPr>
          <w:p w14:paraId="691D0EEE" w14:textId="77777777" w:rsidR="00B2168D" w:rsidRPr="000A1BD0" w:rsidRDefault="00B2168D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E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sophageal squamous cell cancer</w:t>
            </w:r>
          </w:p>
        </w:tc>
        <w:tc>
          <w:tcPr>
            <w:tcW w:w="1679" w:type="dxa"/>
          </w:tcPr>
          <w:p w14:paraId="1AD2B62D" w14:textId="730F9D84" w:rsidR="00B2168D" w:rsidRPr="000A1BD0" w:rsidRDefault="00537235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34</w:t>
            </w:r>
          </w:p>
        </w:tc>
        <w:tc>
          <w:tcPr>
            <w:tcW w:w="1666" w:type="dxa"/>
          </w:tcPr>
          <w:p w14:paraId="20A39D8A" w14:textId="307A771D" w:rsidR="00B2168D" w:rsidRPr="000A1BD0" w:rsidRDefault="00537235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11</w:t>
            </w:r>
          </w:p>
        </w:tc>
        <w:tc>
          <w:tcPr>
            <w:tcW w:w="681" w:type="dxa"/>
          </w:tcPr>
          <w:p w14:paraId="3FDF6BA8" w14:textId="4258662F" w:rsidR="00B2168D" w:rsidRPr="000A1BD0" w:rsidRDefault="00537235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345</w:t>
            </w:r>
          </w:p>
        </w:tc>
        <w:tc>
          <w:tcPr>
            <w:tcW w:w="236" w:type="dxa"/>
          </w:tcPr>
          <w:p w14:paraId="7931F288" w14:textId="77777777" w:rsidR="00B2168D" w:rsidRPr="000A1BD0" w:rsidRDefault="00B2168D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</w:tcPr>
          <w:p w14:paraId="0C3237D5" w14:textId="0109ACC5" w:rsidR="00B2168D" w:rsidRPr="000A1BD0" w:rsidRDefault="00537235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75</w:t>
            </w:r>
          </w:p>
        </w:tc>
        <w:tc>
          <w:tcPr>
            <w:tcW w:w="1701" w:type="dxa"/>
          </w:tcPr>
          <w:p w14:paraId="7D94938F" w14:textId="42196672" w:rsidR="00B2168D" w:rsidRPr="000A1BD0" w:rsidRDefault="00537235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1</w:t>
            </w:r>
          </w:p>
        </w:tc>
        <w:tc>
          <w:tcPr>
            <w:tcW w:w="709" w:type="dxa"/>
          </w:tcPr>
          <w:p w14:paraId="47EDC318" w14:textId="7311046C" w:rsidR="00B2168D" w:rsidRPr="000A1BD0" w:rsidRDefault="00537235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16</w:t>
            </w:r>
          </w:p>
        </w:tc>
        <w:tc>
          <w:tcPr>
            <w:tcW w:w="992" w:type="dxa"/>
          </w:tcPr>
          <w:p w14:paraId="07624A29" w14:textId="17D9CACB" w:rsidR="00B2168D" w:rsidRPr="000A1BD0" w:rsidRDefault="00537235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5.6</w:t>
            </w:r>
            <w:r w:rsidR="00B2168D"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1985" w:type="dxa"/>
          </w:tcPr>
          <w:p w14:paraId="60C3C396" w14:textId="61214701" w:rsidR="00B2168D" w:rsidRPr="000A1BD0" w:rsidRDefault="00537235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.16</w:t>
            </w:r>
            <w:r w:rsidR="00B2168D"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[0.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74</w:t>
            </w:r>
            <w:r w:rsidR="00B2168D"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, 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.84</w:t>
            </w:r>
            <w:r w:rsidR="00B2168D"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]</w:t>
            </w:r>
          </w:p>
        </w:tc>
        <w:tc>
          <w:tcPr>
            <w:tcW w:w="992" w:type="dxa"/>
          </w:tcPr>
          <w:p w14:paraId="51333047" w14:textId="0D691C3D" w:rsidR="00B2168D" w:rsidRPr="000A1BD0" w:rsidRDefault="00537235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.52</w:t>
            </w:r>
          </w:p>
        </w:tc>
        <w:tc>
          <w:tcPr>
            <w:tcW w:w="709" w:type="dxa"/>
          </w:tcPr>
          <w:p w14:paraId="33CFE504" w14:textId="38BDAD05" w:rsidR="00B2168D" w:rsidRPr="000A1BD0" w:rsidRDefault="00537235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</w:t>
            </w:r>
            <w:r w:rsidR="00B2168D"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992" w:type="dxa"/>
          </w:tcPr>
          <w:p w14:paraId="4991A065" w14:textId="72B903F8" w:rsidR="00B2168D" w:rsidRPr="000A1BD0" w:rsidRDefault="00B2168D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.</w:t>
            </w:r>
            <w:r w:rsidR="00537235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97</w:t>
            </w:r>
          </w:p>
        </w:tc>
      </w:tr>
      <w:tr w:rsidR="00B871C6" w14:paraId="66EB6971" w14:textId="77777777" w:rsidTr="00B2168D">
        <w:tc>
          <w:tcPr>
            <w:tcW w:w="2835" w:type="dxa"/>
          </w:tcPr>
          <w:p w14:paraId="2EF16242" w14:textId="180C24AF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Pancreatic cancer</w:t>
            </w:r>
          </w:p>
        </w:tc>
        <w:tc>
          <w:tcPr>
            <w:tcW w:w="1679" w:type="dxa"/>
          </w:tcPr>
          <w:p w14:paraId="7D534681" w14:textId="5213497F" w:rsidR="00B871C6" w:rsidRDefault="00537235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0</w:t>
            </w:r>
          </w:p>
        </w:tc>
        <w:tc>
          <w:tcPr>
            <w:tcW w:w="1666" w:type="dxa"/>
          </w:tcPr>
          <w:p w14:paraId="7EC4BC78" w14:textId="5ACC459E" w:rsidR="00B871C6" w:rsidRDefault="00537235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0</w:t>
            </w:r>
          </w:p>
        </w:tc>
        <w:tc>
          <w:tcPr>
            <w:tcW w:w="681" w:type="dxa"/>
          </w:tcPr>
          <w:p w14:paraId="5C7F404D" w14:textId="46AC6FE1" w:rsidR="00B871C6" w:rsidRDefault="00537235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60</w:t>
            </w:r>
          </w:p>
        </w:tc>
        <w:tc>
          <w:tcPr>
            <w:tcW w:w="236" w:type="dxa"/>
          </w:tcPr>
          <w:p w14:paraId="18D2BBCB" w14:textId="77777777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</w:tcPr>
          <w:p w14:paraId="677B0AD9" w14:textId="7A029372" w:rsidR="00B871C6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3</w:t>
            </w:r>
            <w:r w:rsidR="00537235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</w:t>
            </w:r>
          </w:p>
        </w:tc>
        <w:tc>
          <w:tcPr>
            <w:tcW w:w="1701" w:type="dxa"/>
          </w:tcPr>
          <w:p w14:paraId="765C1832" w14:textId="05FC00F7" w:rsidR="00B871C6" w:rsidRDefault="00537235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6</w:t>
            </w:r>
          </w:p>
        </w:tc>
        <w:tc>
          <w:tcPr>
            <w:tcW w:w="709" w:type="dxa"/>
          </w:tcPr>
          <w:p w14:paraId="46192F8C" w14:textId="79A6A2A4" w:rsidR="00B871C6" w:rsidRPr="000A1BD0" w:rsidRDefault="00537235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6</w:t>
            </w:r>
          </w:p>
        </w:tc>
        <w:tc>
          <w:tcPr>
            <w:tcW w:w="992" w:type="dxa"/>
          </w:tcPr>
          <w:p w14:paraId="4F41F197" w14:textId="1E74A38C" w:rsidR="00B871C6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8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.</w:t>
            </w:r>
            <w:r w:rsidR="00537235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6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1985" w:type="dxa"/>
          </w:tcPr>
          <w:p w14:paraId="2FDDFEA1" w14:textId="79AE0CD7" w:rsidR="00B871C6" w:rsidRPr="000A1BD0" w:rsidRDefault="00537235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.07</w:t>
            </w:r>
            <w:r w:rsidR="00B871C6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</w:t>
            </w:r>
            <w:r w:rsidR="00B871C6"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[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.47</w:t>
            </w:r>
            <w:r w:rsidR="00B871C6"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, 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.40</w:t>
            </w:r>
            <w:r w:rsidR="00B871C6"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]</w:t>
            </w:r>
          </w:p>
        </w:tc>
        <w:tc>
          <w:tcPr>
            <w:tcW w:w="992" w:type="dxa"/>
          </w:tcPr>
          <w:p w14:paraId="727E38FB" w14:textId="0462BBDA" w:rsidR="00B871C6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.</w:t>
            </w:r>
            <w:r w:rsidR="00537235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88</w:t>
            </w:r>
          </w:p>
        </w:tc>
        <w:tc>
          <w:tcPr>
            <w:tcW w:w="709" w:type="dxa"/>
          </w:tcPr>
          <w:p w14:paraId="6F5CF4DC" w14:textId="3C9B7EEB" w:rsidR="00B871C6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N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A</w:t>
            </w:r>
          </w:p>
        </w:tc>
        <w:tc>
          <w:tcPr>
            <w:tcW w:w="992" w:type="dxa"/>
          </w:tcPr>
          <w:p w14:paraId="5C2A898A" w14:textId="7F6FA3D7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N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A</w:t>
            </w:r>
          </w:p>
        </w:tc>
      </w:tr>
      <w:tr w:rsidR="00B871C6" w14:paraId="5F036E4B" w14:textId="77777777" w:rsidTr="00B2168D">
        <w:tc>
          <w:tcPr>
            <w:tcW w:w="2835" w:type="dxa"/>
          </w:tcPr>
          <w:p w14:paraId="329A2BF0" w14:textId="7A33D47B" w:rsidR="00B871C6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Gallbladder carcinoma</w:t>
            </w:r>
          </w:p>
        </w:tc>
        <w:tc>
          <w:tcPr>
            <w:tcW w:w="1679" w:type="dxa"/>
          </w:tcPr>
          <w:p w14:paraId="5F946AB4" w14:textId="37DA7380" w:rsidR="00B871C6" w:rsidRDefault="00921923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1</w:t>
            </w:r>
          </w:p>
        </w:tc>
        <w:tc>
          <w:tcPr>
            <w:tcW w:w="1666" w:type="dxa"/>
          </w:tcPr>
          <w:p w14:paraId="5BCE7765" w14:textId="7F795C88" w:rsidR="00B871C6" w:rsidRDefault="00921923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1</w:t>
            </w:r>
          </w:p>
        </w:tc>
        <w:tc>
          <w:tcPr>
            <w:tcW w:w="681" w:type="dxa"/>
          </w:tcPr>
          <w:p w14:paraId="1AC74F23" w14:textId="64596A0D" w:rsidR="00B871C6" w:rsidRDefault="00921923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2</w:t>
            </w:r>
          </w:p>
        </w:tc>
        <w:tc>
          <w:tcPr>
            <w:tcW w:w="236" w:type="dxa"/>
          </w:tcPr>
          <w:p w14:paraId="6B33A557" w14:textId="77777777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</w:tcPr>
          <w:p w14:paraId="375ADA37" w14:textId="08CA3340" w:rsidR="00B871C6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2</w:t>
            </w:r>
            <w:r w:rsidR="00921923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8</w:t>
            </w:r>
          </w:p>
        </w:tc>
        <w:tc>
          <w:tcPr>
            <w:tcW w:w="1701" w:type="dxa"/>
          </w:tcPr>
          <w:p w14:paraId="33724121" w14:textId="758B4D42" w:rsidR="00B871C6" w:rsidRDefault="00921923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5</w:t>
            </w:r>
          </w:p>
        </w:tc>
        <w:tc>
          <w:tcPr>
            <w:tcW w:w="709" w:type="dxa"/>
          </w:tcPr>
          <w:p w14:paraId="41395DF7" w14:textId="22E3E4B5" w:rsidR="00B871C6" w:rsidRDefault="00921923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3</w:t>
            </w:r>
          </w:p>
        </w:tc>
        <w:tc>
          <w:tcPr>
            <w:tcW w:w="992" w:type="dxa"/>
          </w:tcPr>
          <w:p w14:paraId="50D69170" w14:textId="6EF93283" w:rsidR="00B871C6" w:rsidRDefault="00921923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7.2</w:t>
            </w:r>
            <w:r w:rsidR="00B871C6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1985" w:type="dxa"/>
          </w:tcPr>
          <w:p w14:paraId="5296652E" w14:textId="1BB23482" w:rsidR="00B871C6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.</w:t>
            </w:r>
            <w:r w:rsidR="00921923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54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[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.</w:t>
            </w:r>
            <w:r w:rsidR="00921923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9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, </w:t>
            </w:r>
            <w:r w:rsidR="00921923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.52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]</w:t>
            </w:r>
          </w:p>
        </w:tc>
        <w:tc>
          <w:tcPr>
            <w:tcW w:w="992" w:type="dxa"/>
          </w:tcPr>
          <w:p w14:paraId="6EB47A56" w14:textId="561B5490" w:rsidR="00B871C6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.</w:t>
            </w:r>
            <w:r w:rsidR="00921923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4</w:t>
            </w:r>
          </w:p>
        </w:tc>
        <w:tc>
          <w:tcPr>
            <w:tcW w:w="709" w:type="dxa"/>
          </w:tcPr>
          <w:p w14:paraId="1CC63346" w14:textId="7826C16A" w:rsidR="00B871C6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N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A</w:t>
            </w:r>
          </w:p>
        </w:tc>
        <w:tc>
          <w:tcPr>
            <w:tcW w:w="992" w:type="dxa"/>
          </w:tcPr>
          <w:p w14:paraId="7AA9CBFC" w14:textId="2E22D1A0" w:rsidR="00B871C6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N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A</w:t>
            </w:r>
          </w:p>
        </w:tc>
      </w:tr>
      <w:tr w:rsidR="00B871C6" w14:paraId="2FB6022B" w14:textId="77777777" w:rsidTr="00B2168D">
        <w:tc>
          <w:tcPr>
            <w:tcW w:w="2835" w:type="dxa"/>
          </w:tcPr>
          <w:p w14:paraId="44216872" w14:textId="77777777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79" w:type="dxa"/>
          </w:tcPr>
          <w:p w14:paraId="50B0BE98" w14:textId="77777777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66" w:type="dxa"/>
          </w:tcPr>
          <w:p w14:paraId="278CBD9D" w14:textId="77777777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681" w:type="dxa"/>
          </w:tcPr>
          <w:p w14:paraId="5D52F531" w14:textId="77777777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236" w:type="dxa"/>
          </w:tcPr>
          <w:p w14:paraId="52954BBD" w14:textId="77777777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</w:tcPr>
          <w:p w14:paraId="448783ED" w14:textId="77777777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701" w:type="dxa"/>
          </w:tcPr>
          <w:p w14:paraId="1DDCF504" w14:textId="77777777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709" w:type="dxa"/>
          </w:tcPr>
          <w:p w14:paraId="40B04CBB" w14:textId="77777777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992" w:type="dxa"/>
          </w:tcPr>
          <w:p w14:paraId="467C7734" w14:textId="77777777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985" w:type="dxa"/>
          </w:tcPr>
          <w:p w14:paraId="2FF5D47E" w14:textId="77777777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992" w:type="dxa"/>
          </w:tcPr>
          <w:p w14:paraId="04E5AE02" w14:textId="77777777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709" w:type="dxa"/>
          </w:tcPr>
          <w:p w14:paraId="7A513A18" w14:textId="77777777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992" w:type="dxa"/>
          </w:tcPr>
          <w:p w14:paraId="192EB3D7" w14:textId="77777777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</w:tr>
      <w:tr w:rsidR="00B871C6" w14:paraId="5D33187A" w14:textId="77777777" w:rsidTr="00B2168D">
        <w:tc>
          <w:tcPr>
            <w:tcW w:w="2835" w:type="dxa"/>
          </w:tcPr>
          <w:p w14:paraId="747DF4E6" w14:textId="77777777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T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tal</w:t>
            </w:r>
          </w:p>
        </w:tc>
        <w:tc>
          <w:tcPr>
            <w:tcW w:w="1679" w:type="dxa"/>
          </w:tcPr>
          <w:p w14:paraId="1F290E1F" w14:textId="25551DE2" w:rsidR="00B871C6" w:rsidRPr="000A1BD0" w:rsidRDefault="00921923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646</w:t>
            </w:r>
          </w:p>
        </w:tc>
        <w:tc>
          <w:tcPr>
            <w:tcW w:w="1666" w:type="dxa"/>
          </w:tcPr>
          <w:p w14:paraId="050F8AC4" w14:textId="39EA70A8" w:rsidR="00B871C6" w:rsidRPr="000A1BD0" w:rsidRDefault="00921923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360</w:t>
            </w:r>
          </w:p>
        </w:tc>
        <w:tc>
          <w:tcPr>
            <w:tcW w:w="681" w:type="dxa"/>
          </w:tcPr>
          <w:p w14:paraId="404B29F7" w14:textId="4A8BA76F" w:rsidR="00B871C6" w:rsidRPr="000A1BD0" w:rsidRDefault="00921923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006</w:t>
            </w:r>
          </w:p>
        </w:tc>
        <w:tc>
          <w:tcPr>
            <w:tcW w:w="236" w:type="dxa"/>
          </w:tcPr>
          <w:p w14:paraId="1E95BB61" w14:textId="77777777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</w:tcPr>
          <w:p w14:paraId="71423920" w14:textId="2D9FA430" w:rsidR="00B871C6" w:rsidRPr="000A1BD0" w:rsidRDefault="00921923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315</w:t>
            </w:r>
          </w:p>
        </w:tc>
        <w:tc>
          <w:tcPr>
            <w:tcW w:w="1701" w:type="dxa"/>
          </w:tcPr>
          <w:p w14:paraId="14966602" w14:textId="150F0DBE" w:rsidR="00B871C6" w:rsidRPr="000A1BD0" w:rsidRDefault="00921923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66</w:t>
            </w:r>
          </w:p>
        </w:tc>
        <w:tc>
          <w:tcPr>
            <w:tcW w:w="709" w:type="dxa"/>
          </w:tcPr>
          <w:p w14:paraId="68D4050F" w14:textId="67B07D5E" w:rsidR="00B871C6" w:rsidRPr="000A1BD0" w:rsidRDefault="00921923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81</w:t>
            </w:r>
          </w:p>
        </w:tc>
        <w:tc>
          <w:tcPr>
            <w:tcW w:w="992" w:type="dxa"/>
          </w:tcPr>
          <w:p w14:paraId="28D30258" w14:textId="77777777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0%</w:t>
            </w:r>
          </w:p>
        </w:tc>
        <w:tc>
          <w:tcPr>
            <w:tcW w:w="1985" w:type="dxa"/>
          </w:tcPr>
          <w:p w14:paraId="420DA10B" w14:textId="0FF0297A" w:rsidR="00B871C6" w:rsidRPr="000A1BD0" w:rsidRDefault="00921923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.00</w:t>
            </w:r>
            <w:r w:rsidR="00B871C6"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[0.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78</w:t>
            </w:r>
            <w:r w:rsidR="00B871C6"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, </w:t>
            </w:r>
            <w:r w:rsidR="00B871C6"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</w:t>
            </w:r>
            <w:r w:rsidR="00B871C6"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.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7</w:t>
            </w:r>
            <w:r w:rsidR="00B871C6"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]</w:t>
            </w:r>
          </w:p>
        </w:tc>
        <w:tc>
          <w:tcPr>
            <w:tcW w:w="992" w:type="dxa"/>
          </w:tcPr>
          <w:p w14:paraId="1FE7E9E1" w14:textId="67E5EB66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.</w:t>
            </w:r>
            <w:r w:rsidR="00921923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97</w:t>
            </w:r>
          </w:p>
        </w:tc>
        <w:tc>
          <w:tcPr>
            <w:tcW w:w="709" w:type="dxa"/>
          </w:tcPr>
          <w:p w14:paraId="1F043023" w14:textId="323D5996" w:rsidR="00B871C6" w:rsidRPr="000A1BD0" w:rsidRDefault="00921923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34</w:t>
            </w:r>
            <w:r w:rsidR="00B871C6"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992" w:type="dxa"/>
          </w:tcPr>
          <w:p w14:paraId="7EB7688E" w14:textId="5972119C" w:rsidR="00B871C6" w:rsidRPr="000A1BD0" w:rsidRDefault="00B871C6" w:rsidP="00B871C6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.0</w:t>
            </w:r>
            <w:r w:rsidR="00921923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8</w:t>
            </w:r>
            <w:bookmarkStart w:id="0" w:name="_GoBack"/>
            <w:bookmarkEnd w:id="0"/>
          </w:p>
        </w:tc>
      </w:tr>
    </w:tbl>
    <w:p w14:paraId="589059AF" w14:textId="24922101" w:rsidR="00376990" w:rsidRPr="000A1BD0" w:rsidRDefault="000A1B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1BD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B154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A1BD0">
        <w:rPr>
          <w:rFonts w:ascii="Times New Roman" w:hAnsi="Times New Roman" w:cs="Times New Roman"/>
          <w:b/>
          <w:bCs/>
          <w:sz w:val="24"/>
          <w:szCs w:val="24"/>
        </w:rPr>
        <w:t xml:space="preserve"> – Subgroup analysis of </w:t>
      </w:r>
      <w:r w:rsidR="004B1546">
        <w:rPr>
          <w:rFonts w:ascii="Times New Roman" w:hAnsi="Times New Roman" w:cs="Times New Roman"/>
          <w:b/>
          <w:bCs/>
          <w:sz w:val="24"/>
          <w:szCs w:val="24"/>
        </w:rPr>
        <w:t>gender</w:t>
      </w:r>
    </w:p>
    <w:sectPr w:rsidR="00376990" w:rsidRPr="000A1BD0" w:rsidSect="006E34E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7A38AE" w14:textId="77777777" w:rsidR="004D2BA0" w:rsidRDefault="004D2BA0" w:rsidP="006E34E0">
      <w:r>
        <w:separator/>
      </w:r>
    </w:p>
  </w:endnote>
  <w:endnote w:type="continuationSeparator" w:id="0">
    <w:p w14:paraId="4F77B552" w14:textId="77777777" w:rsidR="004D2BA0" w:rsidRDefault="004D2BA0" w:rsidP="006E3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968234" w14:textId="77777777" w:rsidR="004D2BA0" w:rsidRDefault="004D2BA0" w:rsidP="006E34E0">
      <w:r>
        <w:separator/>
      </w:r>
    </w:p>
  </w:footnote>
  <w:footnote w:type="continuationSeparator" w:id="0">
    <w:p w14:paraId="6653CD7F" w14:textId="77777777" w:rsidR="004D2BA0" w:rsidRDefault="004D2BA0" w:rsidP="006E3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775"/>
    <w:rsid w:val="000A1BD0"/>
    <w:rsid w:val="00376990"/>
    <w:rsid w:val="004B1546"/>
    <w:rsid w:val="004D2BA0"/>
    <w:rsid w:val="00537235"/>
    <w:rsid w:val="0064287C"/>
    <w:rsid w:val="006E34E0"/>
    <w:rsid w:val="007E7B8B"/>
    <w:rsid w:val="0090291B"/>
    <w:rsid w:val="00921923"/>
    <w:rsid w:val="009A43D1"/>
    <w:rsid w:val="00B2168D"/>
    <w:rsid w:val="00B871C6"/>
    <w:rsid w:val="00C42EA3"/>
    <w:rsid w:val="00CA2DB1"/>
    <w:rsid w:val="00CD4775"/>
    <w:rsid w:val="00D653F7"/>
    <w:rsid w:val="00DC0F5D"/>
    <w:rsid w:val="00FA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5CFBE"/>
  <w15:chartTrackingRefBased/>
  <w15:docId w15:val="{76B7994A-B57D-4878-8A13-90454F3FD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4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4E0"/>
    <w:rPr>
      <w:sz w:val="18"/>
      <w:szCs w:val="18"/>
    </w:rPr>
  </w:style>
  <w:style w:type="table" w:styleId="a7">
    <w:name w:val="Table Grid"/>
    <w:basedOn w:val="a1"/>
    <w:uiPriority w:val="39"/>
    <w:rsid w:val="006E34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7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y</dc:creator>
  <cp:keywords/>
  <dc:description/>
  <cp:lastModifiedBy>Kimmy</cp:lastModifiedBy>
  <cp:revision>6</cp:revision>
  <dcterms:created xsi:type="dcterms:W3CDTF">2022-05-21T04:00:00Z</dcterms:created>
  <dcterms:modified xsi:type="dcterms:W3CDTF">2022-05-21T12:48:00Z</dcterms:modified>
</cp:coreProperties>
</file>